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 Primers used for PGM Amplicon Sequencing of Mosaicism (PASM).</w:t>
      </w:r>
    </w:p>
    <w:tbl>
      <w:tblPr>
        <w:tblW w:w="10620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603"/>
        <w:gridCol w:w="4193"/>
        <w:gridCol w:w="4194"/>
      </w:tblGrid>
      <w:tr>
        <w:trPr>
          <w:trHeight w:val="300" w:hRule="atLeast"/>
        </w:trPr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60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419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19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1726465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GAGACTGAATGCCAA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TTCTTACTATACCATTCCAT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4988339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GCTAGAGTCCTGCAT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GTGCTGCCAACCTTC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6760985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ACCTTCCCTGTCACCT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TGTCGCCGTTCCTGA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15501765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TAGTTGGCAGAGTATGTCT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CCCACATTGAGCTTAACAGA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2271268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ACGGTAGTTTTCTGTCACA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GTCATAGTCCATTGCTTG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13605401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CCCTGTCTTCACTTACC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AAGTCATACCCTACACACT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8:4881180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AAATTTACAAAGAACGTCCT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CCTGCACTCAGCATCAAC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6773235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CCAGCTGGACCTATGAA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AGTGCGTAGATGATCTGATT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1009673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GCCTTCAGAACATGCCT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TTCCACTTGCTGTGAAAT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7438568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GCTGTGCTAAGGAAATATTGT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AGCTTAAGGCAACATGTTC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514470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TTTCACATTCCCATTCACT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CAACATATGGATTCTAGG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7154701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TACTTAGCAACAACCATACAA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TGAACTGAACGTTTGTCT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6361530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GGAAAGACGCGTCAAA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ACTCGGCCAAACGTT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3330528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TATGCAGATGACTCTGA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ACATCCTACAATGCAA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1745392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TGTGAAAACCTGCC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GATAGCAAGGATTTC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1:1796778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TGACTTTTTCAATTAGAGAG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ACTAAGAGATAAGGTAGGGAT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12638003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GCATGGATTTCCCCC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ACACCTGGCAGTGTAGA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9:3252345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GAGGTCACCCAGTCAAGT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CGAGCAATGTTAAAAATGAGG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7:7400869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CACCTTGGCAGAAT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GCCCTGCATG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7:6232498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AGTGAGGAAAGAGAATG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AATGAATTCTGTACATCTG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7:4144176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TCTAATTTAATGGCTGTAC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AGGTGATTAGGACTTT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6:6667170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CAGGAGAAGGAGGA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GGCATCATCAAGTGGA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6:1980887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AATAAGCGCCCGTGGT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CTGTCCCACCCTCAA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5:10064770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GCACACTGAAATGTTGA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TCGCAAAACATCC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5:9444107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CCTCTAAGGTTAGGGGTGA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AGGGTTAGTAAAGCCCTCT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5:8967623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GAGATGGACTTTGCTTTAGTA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CAACACGGAGGGTACA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9686091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GCCTAATTTCCGAGGGT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TGGGAAAAATCTGCCTTGTT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12197232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GCCATCCGTGGGGCT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ACAACGGTTCCAATTACT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202754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GGTTGAACGTGATGCT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AGGTGGGGCGACTCTT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2996071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TAGCTTCTGGGAAAAACAGAAA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GAACTCTCTGTCGCTCTC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7998041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GAATGCAGTCTCAGAA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TGTGCTCATCTCTTCCCAA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9:13922159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TTCCGGGGGAGCT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CCTGGGGACTTCTG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9:11778898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CTGGATTGGCACTCAGTA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ACCCAGTTGCCGCTT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9:9365224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AAGAGGGAAGTGCTACT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CCCACCCACCTTTCA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9:3327048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AAGCGATGCATGAC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CTTTAAAAAGCCATC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12100889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ACTATCTCATCTGGCCC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ACCTACTGTTTTCTCTTTGCA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9236022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CATGGTCATCAGACTCATT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ATGCGGAGACAATCTCAG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5036795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AAGCCTACAGACTTTCA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CGCCTAGGTCTCCACA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5694681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GTCATAGGGGCTTGG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TTGGATCAAGTTCAGACAG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12048972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CCAACAGATTAAGGTCTC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ATGGTGCCATAGATCAA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6868769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ACCTGGAGCTCCTTA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TTAAACGTCGGCTTTG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15090921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AAGCTCTGCCCCTTG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AGTTGTAAAGGACGG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2037357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CACCCTCGTCTTGTCT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TGATACCATTGGCCATTTTTGG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9:2894301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GAGAGTGAGCAAATGGG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ACACTAGCATTCTGGG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9:2846321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TGTATGTCTGCAAATCG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GCCATCCCACTCATTC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13192764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TTTTTGCTCACCTCTGTCTA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AGCCTGACATCCACAA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11926397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ACCAGGTCTTTTTACG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TTATGCTGAGCACACG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10952381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TTTCCATAAGCAACAGGG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ACTTAGTGATTCAGGAAGAG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5310712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TGGAGTTGGGGTTAAG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AGACATGGGTAAACAAGTTC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10064247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TGCAGATCACTAAGTCC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GACATACCTAAACCAGGA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6124383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TCCCCTATGTAGCT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ACAGCAAACATTTGGGTCT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588103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TCTAAGTATCCTGGGCATA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AGTGGAAGGCACTGAGCA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10398258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GGAAAAGCTAACTCCTCC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CTAAAGTTTCCCAAGAAATG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7988002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AAGTGCGGCTGATTTT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TTGTCAACGGGCTTACAG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4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6835838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GCCTGTCCAAAACCC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CCTTGAGCGGCTGAACTG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CCGCACACCTTGGCT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ATCTCTTGCCTTCAGCCT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142514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TGTGGTCACCTGGCTGT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TGAGTTGGGGGTTCTG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7054748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AGAAGTAACTCCTGGCG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TTGCGATGGCCGAAA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7045285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GGATTCTCCCGAAGTGT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TCCTGTTTATGGCGC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4302073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GCACAAATCAACCTTG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ATTCATTTAGACCCTTTCCT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1480701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AACTGATGCACAACTGCAA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ACCGTTTATTTTCAAGTG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8043478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TCATATGCTCTTCACTCC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GTGGACTGCTCTGTAT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7346856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CTCAGCTGCCAACTA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TGTAGTTTCAGTGGACTCT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8834137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CATCAGATTCTTTAGGAGAT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AGATCCACTCTCACAAAAG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18044640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CAATTTCAATAAACCTAGGAA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ACACAGCTAGGCATTTTTGT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2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7410686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CCATAAAACCCCACACAGA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TTATTGGCCACTGAAATGTTA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ACAGGAGCATGCCA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CTTGGCTAGTGTGC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17561979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ATTAAGAGGTAGGAGAAG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TCTGTCCCTTGAAACAA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16520424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TTCAGGTGCTTTTATAGCTG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AGGGATGACTCACTCT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24147155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GATGCAAACAGCCTTA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GTGTCAAAACACAAAATTG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11532023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AATTGGAATGAGGGAAAT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AACTTAGTTTTCAGGGCCTT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3670104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TTTCATGTCCTGACTTCTC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CTAACAGTAACAAAAAGGCAAC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3125208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CCAGCCTCAATTTCC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TGTTCCCAGGCATGG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2833680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TGTTCACGCTGTGCT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CAGTGATGTGATACC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2090352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TAAGGCAATTTCCCACA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CGCCTAACACTACCCCA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2:4646849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CGAAGAGTTGCGG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TGCCGAGTGGAGTTCT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1:2672945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TTTGTTTGAGGCCAGCTG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TGTGAGCCTGTTTAGAAGT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1:2489598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ACTTCAGAAGAAAGGAAGA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GTAGAAGCTTCAAAATGG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0:6115054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TTGATCAGGGGCTGG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CGAGAAAGACGATGCTT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0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0:1588520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AGGCCATAGTAGCG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GGTCTTTCCATTAGCTTGC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CCAGCCCAAATTTT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AGCCAGGATGGTCTCG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23474729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TGCCCTATATGCCACC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GACTAGAGAGAAACGTCAGCAT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9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0:617449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AACCAGGCAAAGGTAGG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TCGATACCAACAGGCGG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CATACCAAACAGAGG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CCTGTAGTCCCAGCTA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23680039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TTCAGGTGGATCGAG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CACGTCTGCCAGGTA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22743047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TGATGCTACTACCTAAGA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TTGTTCTTTATCCACAGAGG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22671061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GCTAAAGAAAGTAAGGCAT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CTGATTTTCTTCTACTAGCTC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12648752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CTCCAAAGTTACTTCAAGGC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GACCAGAGACTTAGAAAG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4772233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GGAGGGGCTTCAAAC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CTATAGCAGCATACAAG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4613525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AAACGCCTTGTCCAGAAT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TCCCAGTGCCTAGGAGTT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391315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CATGGATTGTCGAAGG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CCCTCGCAAAGGAAA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326048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TCACCTTGGTGTCCC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GGCATGTGGTGTGTCAT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9:4852563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ATTTCCGCGTTGGTC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GGAGTTGTTCCAGTCT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9995341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TGCTCAAACTTATGTGGGCT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GATAGAAGAACGGAAGC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8:7569794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TTTTATTGGCTGGGAGGA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GGGGGTTCTCGGCTG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7:5222898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TGTCCTAAAATGGAGA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TTGTGTCATCTATGTAGG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7:707780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ACCATTGCCCTGGAGC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TTTGTGTGTTGTCCGTG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7:208475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AGTCAGGCCAGGTTTG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GCTTCACATTCTGGGCT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4:7466539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AGCAACCCAGAGAAG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CTGGCTGGAATCACAAAGC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2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4:6608997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AGGAGCAAACCGAA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GACCAGGTCAAGGTTTGG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GGTCTTGAACTCCTGT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GATCCACCCTCCTC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4:5054926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CAGTAAATCTGTGAGGTTG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AGGTACTTTAATAATCTAGG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10470027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TCTGATTATCTAGGCCATG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ACAAACATTCTTCATCATTG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5064067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CTCGTAAGCATGATTCCT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TCACCTCATCAAACCT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8287356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GCTTGCTTTTATGTCTGTGT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TTTCTTCTGTACCCCCACCT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7939506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AGCTAATGAGGCATGGA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AAACATAGGTCCCAGCG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7277805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TACCCTTCTCCAATTCCATTT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CTTTGATATCTTGGCACT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2391074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CTGCTCCTAGTTTTACTG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GGCGGCACCATACCTTT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2378012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TGTTGCTAATTGGTAGC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TAAGAGGGCAGATCTTG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13012897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CCCCTTTTCTAGTGGA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AACGGCACTGTAAAATGG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7940913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TTCAAAGCTAAACTTGCACT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GTTTAAGCAAATAGGGAGC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5361401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CATCGCGACCCGGCT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GGAGCGAGTGTACGTA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13211394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AGTAGTCCACAAGAG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GCCATCCCTCCCTTCT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13171782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CTCAGAGCTCAGCAGTA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TGATACTCAGCAAACGT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4163472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CGAGGCCTTGAATCC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CTGCTCCTCACCTTC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13572299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TATTGTGATTGAAAACTA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CCAATTTAACCAAAAGAATG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6:1301902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ATGAGTGACTATTGGTGC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AAATATAAGACATGCTGG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6410147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TGAGACATAGATAGCAGC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TGGTTGGTTGGCATAAC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12546594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CATAACTGCACCCTAC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ATTGAGCAGATGTTTTCATC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6460369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TATACAGCAAGGCTCCACT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CATCATGGAAGTCCTGTG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22856898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CATAGCACTCAAGGAAGATG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CAACCATACCACCTC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5337819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CAGAACCAGTCAAGCG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TTCATGACTTCCTTTTTAGA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2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11497379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CTGGGCACTTAACCGA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ACCCATGTTTGAAGTG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2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0:4091941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GTAGAATAGGCAGGCC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CTAACCCAAGTCTTTCTGG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2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7:6863824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TGTGGGATCTCATTGG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CACAAGCTCCTTGTCAT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22487681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CACAGAAGATCTCTGAC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TGCTTAGTGATGTCATAAAG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1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4:3778684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GATTTTAATGGGTGAGGGA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CCACTTCTGAATCTGGCTTA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1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13411586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CTCTCTGGGGAACATGA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GGCTTCTGTTCCAGGA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1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9582659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TATGGGATGGCAGAGTGTT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TGTGCTTCATTTGTGCTCT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1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4061667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CACACACAAACACGCCA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TTCCAGCATGTAAGTC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1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9389254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GGGAAGCCACCTACAT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GCAAATTAAAGTCATACCT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1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18104863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GTGCATTCAAAAGTGCAT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ATCACAATGACAGTGGCCT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16811273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TCTTAGGAATTATCTCCCAA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CCACTCCAAGATTTGG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6168592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GGTTTCATGCCCAAAGTC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GAATTCACTGAGCCCAAT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10543753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TCCATCAGGGTCTATG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ACTGGCTTCTCAGGGAC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3836614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AGGGGTTCACCCAAGTT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AATGCGCAGCTGTCCT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87545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CGATGCATGTTTCTG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CAAAACAGGGATTAC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2:2413209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TGAGACCCAGGCTGT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TGGGACCCAGGTTT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0:4040452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GGGGAACATTCAGAC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TGTGTTTTGCACATGGC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9:1487634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TGTCCTTACCTGGA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CGGAATCCCGAATA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8:7458962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AAATTAGTTGTTGATACAGAATA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ACCATTCCATTCAAAATGAC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7:7877682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TGGAGGCACACGTCAC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ATGAGCACCGGAAA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6:7762801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GGAAGGTATCTGGTCTACT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CCCCAGTTGTAGCAGGAA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16027905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GATTCTGGGAGTCAGCA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TGATGAGTCCTCAGGGT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6:140802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GAGTTTGAAACATCAGTC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CTGACGGTTGC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4:4894644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TTGTGCTAATATGGAGG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TAATCACTTAACTAAAGACAGTA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11111767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CAAAAGCCTGTGCCTTC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GTACCCTTCGTTCC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11860330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CACCAAAGGATGGAGA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CTGACTCACACCCTTA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1434832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CTGTTCACACAACTGTTAGA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AGCAGAGGCCTGGTA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9:11159179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TGTAGGGTCATGT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TGGTGTATCTATATTATAATTTGC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1533234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GGGATTTGGATCACA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AATTGGCCATCGTCAA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15720699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TGGCAGCAGTTGCTTT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CAAGCTACGGTTACG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5107629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CTTCGCGAGGCTTCTT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GTCCCGAGCATTGTC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3095956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ACAGGCCTTTGAGTGC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TCCCTCACAGATGTGAC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6446598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CGTGGGCCATACAAAG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ACCCAAAGTTAACACTC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1889310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CCCTGGGGAGGGTTAAA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TGAAAAGATTCTGCTGC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89562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CCTCCATGGAGTGAG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TGAGAAATAGTCTACTGAAACACATA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6967280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GCTTAATGTTTACCAAGACA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TACTGGAAGCTGGTG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11476107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ATTTCCTGTGCCTTCTAGG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AGTTTAGAGAGGCCG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3925563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TGCCCAGTCTATGTG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TAAAGTTTGTCCTCTGCG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14721043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GGAAACTTCCAAGTGA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TAGGCTGATAACTAGAGTAA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6712991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TGGCTGTACAGGGG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GGTGAAACCCCATCTTTA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6706151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ATTTTTGGAGATACTGGG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CATGGGCATAATGCGG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6266836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GGGCATCTTCAAACCTGTA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GGGGAAACAAGCAAA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1376216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TGACATCCATTGTGTG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TATGCAATATTCAGTCTGG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2222512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GGACTTCTAGGCTGT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ATGAGAGGGGGATTG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18224327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GCTTTATTGCTTGCCC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ACCACATTTTCCGAAC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13211808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GCTTGAGTGCACCAGA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GTTGAACCCTCTGA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14288075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AAGCTGCCAATGCTG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AGTGACTCAGAACAACC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13269238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GAAATGTGAAGCCCC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CTCAGGTAATGGCGAC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12732919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CAATATTTCACTTTCAT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TCACATGGTTGCCTTTC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12557398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AGGACTCAACCCCAG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TTGTGTGTTTCAGGTATCA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18154956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ACAGTGAGATTGCAATAAT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TTTAGCTTGGATAAATTTCTC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11775830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TCTGCTTTATAGGCCAACTTCT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TAGGCATGGCTGCACAA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10687202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AGTCTGTGGCCGACT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GCACGGTAAGAATGAAC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2527245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AATCCTCAGAAGGTCTC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AGTGGGACAAGACTCAC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2251617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TGAGCCACAGGGATAT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ATATGACTTCCCACCA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X:744200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TTTAATACCAGTGTAAGTT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GCAATCTGAAGTTTAAG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1:4652974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GGAGGCTCCGTGTAGA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CAGCTGAAGCGTGACT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0:1954123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TAAGTTGTCCATTGTCAGAA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TTAAGTGGCTTGGATGGAG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0:930592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TATCAGTTTGCGGCG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TGCTCAGATTCTGGGA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14635545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GTGAAAAATAGCATACTGGAT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TTCCTAAGACTAAAACACAGG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8:5360826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CATACATATCTCCTGTTGGT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AAGAGATGGGTTTTGGGG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8:3851394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TGTCCTTCAGTACCTAC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GAAGAGCGTGGCATCA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8:2787358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AAATATGACTTGAAGGCAAA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AAAATTAAAATCTGCCCATAAG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8:1210491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ACCTGATTGTCAGGAAAA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ATCACTAAACTGAGGCAC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6:1881456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ACTGTGTTGAGGCACT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GCAGCTATGTTCTCTCA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6:363926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AGCTCGGCCTGCTATT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CGGTTCCTGAAACAC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5:9459003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GTGAATGTGCGATT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CGGAGCAAAGAAACCC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5:2535013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CACTCACATAGCTTACAG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ACAAATAGAAAGTACCCTT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4:9630527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CCGTTGGAGCACTCTG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GCTCATGGAGGCTTTG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10574192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AGAGGCCACCCTGGGT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TCCTGCCTCCTCCTC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4:8214660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GTGACAAATTGCTGC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CACTTCCTCAGATTC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4:2173657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AAATTTCAGCACCCAG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ACGGAAACTGAGGCA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10536067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CTGAACCATCACCTGACT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GCTGATTGTTGGGGT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7214800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AGGGAAATAAGCCGAG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ATATTTAATTTTTGCTTTG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3:5594809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CCTAGCATCCTGAACA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AACAAACCCTGTGGGA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8799326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ATTGGAGGGGTGGGTGA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AGCTTGTTCCTGCTCT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7469179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GGGAAAGGGAGTTAGGG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TAGCTGTGCCATCGTGA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2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2690151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GGTTACAGGTGTGAG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TCCCACCTACTGTTTCACAG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CTACTCCAGTGTCCG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CCGAGTGGTTGTTGCT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2421512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TTGCATCAACTAATTGC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CCAGTGAATTTCTTTTCGG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2:232430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TGTCTTCTCCCCACG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CCACCTGATCCACTGA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24431671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AGCTCCTACTCATCA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TGCAACCATGATGAGACAA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10687100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CATCCATTCTCCTTCAG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CCTCCAAAGGCATTG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7680769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TACTTTCCCTCCCCAG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CGACTGGGACTCTGGT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139151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TGAGGCTCATCCTGTC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ATGCCTGGGACTCCTG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8518319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GTCTCCTTCCCTGATC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CTCATTCGTGTGTTG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8062884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GCCTTGTTCCTGGAG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TTCCTCTGCGCTTGT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3607336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TGAGACCATTACAGCCA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AGGGTTTGCTCATTGTG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1356229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AGAGAGAGGAGAGCGG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AACCGCCTTCCCTTG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9:3806598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TCACAACACTCTCGCA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GGGTCTTCTCTGTGT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9:2187405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TGTTCATTTTACCTCAATCAG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CTATTACTTACTGCTTTAGCC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9961089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CCGAGCATACAGTCC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CAAACACAAGGATAATCATGT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20494339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AGGGCAGAGGACGTA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CCCAGGTCTTGCTGAA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6258186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TCCCCAAAGCCATCT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ACTGTTTTTGGCAGAGG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8:1310597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TCTGCACCTGTTGGTC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TCTGAAGGAAGCACCCC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14300218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AGTCCGTCTCCCCTTC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AAAGGAGCTGGCCTGG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101860696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CTGTGTCACCCAGTGT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CTCTGGGGATGGTTTTC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4342655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ATGCCACAAGAGCCAGA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CTGTGCTTGTGGACACA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3984298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ACCATCACTAACCTGGC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ATCTCCATAGCCTAATCC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27327908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GAGGCCAAGCAACAAA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CATTAAAACCCCCTACTGT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11344409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TTTTAAGGCAGGAGACACTT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GCACCTCTTTTGGTCA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6:911741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GTCAAAAGGCAACCT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AGTACTGATGGGGGTG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10879161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CTTTCTTCATCCACAAAT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AGCTGCTCAGGGCCAG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6979409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CTCTCCTCAACTCCTG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AATCTCATTTACAACAGCTA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5900275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GAGCTCCTTCTCCTTAT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TTAGTGATGTCTCACTTCTG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3809774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CCTACTCAGGCATCAA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TTGGGTATCACTCTCC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1884076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TCTGCTGAGTGGGAAG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ATAGAGGCAAGTTGTG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681095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TAGATTCTGTTGTGGC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GAAGGGACGTGAT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9770727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GATCCAGAGAAGTGAACACT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CAAGAGGGTTCTTTGGT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9707813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CATCCAGGACAGTGAG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AGAGACTTTATTGCTATTGCT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3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8218450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GAGGTTAAAGCCCGTCT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AGCCTTTTGCTTGCTCT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2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7608962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CAATTGAGTAAAGGCCAGTA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AACAAATTAACCAGGTGTGATGG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CCAACATGGACTTGCTT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TGCGATTTTTATCACAGGGC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1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5621084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GATCGTGCCATTGCA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CTCCTGACCTCGTGATCC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TCTACAGGGGGCTTCTCT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GCTTTACCCGTCCTTT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0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966497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AAGGATAGCCCCTCCCAC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CTAGCCCTTCTCATGC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4903530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TTACACAGGCTGTTTCTGG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TCCCATTTGGTGATG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0:2298251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CCCACTTTCCTGACGAC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CCCCCTTAGTACAGAGACT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65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6:35039389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CCCTTCAGTGAGACTCAGG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TGGGTGGAGGGAATAAACTC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4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1:39703064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TATTCTGCCTAGAGAACG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TTGGGTGAAACCAGGTGCT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5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0:15186032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TTGAGGGGATCTGGAGAC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GAAGCTCTGCCTCTCAT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48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7:128001041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CAATCTGGCAGAAGCACC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ACCCATGCAGGGAGGAG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36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5:15764229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AAGACCTTCCTGTCCAT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ACTATTCCAGGTGTTAACTATG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7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4:15477342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GCATAAGCAAGGTCCGT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CTCTCAAGTCTGGGCTCG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1:26769815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CGGGCTTATGGATCTGG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CCGGGGAGCAATGTCTGTA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GAACAAGTACAGCCAGCCT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CCCCTCTCTGGCTTTATTCC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9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3:12394900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TGGTAAGGGATGGTTATGTGA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TGGCCTCGGCTAATGATGA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1</w:t>
            </w:r>
          </w:p>
        </w:tc>
        <w:tc>
          <w:tcPr>
            <w:tcW w:w="16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2:121071503</w:t>
            </w:r>
          </w:p>
        </w:tc>
        <w:tc>
          <w:tcPr>
            <w:tcW w:w="4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AATCCCAGCCAACTCTTCCTC</w:t>
            </w:r>
          </w:p>
        </w:tc>
        <w:tc>
          <w:tcPr>
            <w:tcW w:w="41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>GACAAGATGGTCACCAC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sz w:val="21"/>
      <w:szCs w:val="22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eastAsia="Times New Roman" w:cs="Calibri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18:29:00Z</dcterms:created>
  <dc:creator>Yue Huang</dc:creator>
  <dc:description/>
  <cp:keywords/>
  <dc:language>en-US</dc:language>
  <cp:lastModifiedBy>Laura Mallard</cp:lastModifiedBy>
  <cp:lastPrinted>2013-11-18T18:34:00Z</cp:lastPrinted>
  <dcterms:modified xsi:type="dcterms:W3CDTF">2018-05-21T18:29:00Z</dcterms:modified>
  <cp:revision>2</cp:revision>
  <dc:subject/>
  <dc:title/>
</cp:coreProperties>
</file>